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868E9" w14:textId="77777777" w:rsidR="001E5131" w:rsidRPr="00C65ED1" w:rsidRDefault="001E5131" w:rsidP="001E513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9909924"/>
      <w:r w:rsidRPr="00C65E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C65E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76BD4">
        <w:rPr>
          <w:rFonts w:ascii="Times New Roman" w:hAnsi="Times New Roman" w:cs="Times New Roman"/>
          <w:sz w:val="24"/>
          <w:szCs w:val="24"/>
          <w:lang w:val="en-US"/>
        </w:rPr>
        <w:t>Plasmids used in this study</w:t>
      </w:r>
    </w:p>
    <w:tbl>
      <w:tblPr>
        <w:tblStyle w:val="TableGrid"/>
        <w:tblW w:w="925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103"/>
        <w:gridCol w:w="1317"/>
      </w:tblGrid>
      <w:tr w:rsidR="001E5131" w:rsidRPr="000964A6" w14:paraId="1B076561" w14:textId="77777777" w:rsidTr="00D335B9">
        <w:tc>
          <w:tcPr>
            <w:tcW w:w="2830" w:type="dxa"/>
          </w:tcPr>
          <w:bookmarkEnd w:id="0"/>
          <w:p w14:paraId="5F3D90AE" w14:textId="77777777" w:rsidR="001E5131" w:rsidRPr="000964A6" w:rsidRDefault="001E5131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5103" w:type="dxa"/>
          </w:tcPr>
          <w:p w14:paraId="57E43B7A" w14:textId="77777777" w:rsidR="001E5131" w:rsidRPr="000964A6" w:rsidRDefault="001E5131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17" w:type="dxa"/>
          </w:tcPr>
          <w:p w14:paraId="69CA901C" w14:textId="77777777" w:rsidR="001E5131" w:rsidRPr="000964A6" w:rsidRDefault="001E5131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1E5131" w:rsidRPr="000964A6" w14:paraId="2DC4CB46" w14:textId="77777777" w:rsidTr="00D335B9">
        <w:tc>
          <w:tcPr>
            <w:tcW w:w="2830" w:type="dxa"/>
          </w:tcPr>
          <w:p w14:paraId="05C9009A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G248</w:t>
            </w:r>
          </w:p>
        </w:tc>
        <w:tc>
          <w:tcPr>
            <w:tcW w:w="5103" w:type="dxa"/>
          </w:tcPr>
          <w:p w14:paraId="0B28B691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coli/S. aureus 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uttle vector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33F08901" w14:textId="4298499B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amsås&lt;/Author&gt;&lt;Year&gt;2018&lt;/Year&gt;&lt;RecNum&gt;96&lt;/RecNum&gt;&lt;DisplayText&gt;[1]&lt;/DisplayText&gt;&lt;record&gt;&lt;rec-number&gt;96&lt;/rec-number&gt;&lt;foreign-keys&gt;&lt;key app="EN" db-id="dat9xrz91wpwfxe5ws0p2xeq25aaszs0drvt" timestamp="1728034678"&gt;96&lt;/key&gt;&lt;/foreign-keys&gt;&lt;ref-type name="Journal Article"&gt;17&lt;/ref-type&gt;&lt;contributors&gt;&lt;authors&gt;&lt;author&gt;Stamsås, Gro Anita&lt;/author&gt;&lt;author&gt;Myrbråten, Ine Storaker&lt;/author&gt;&lt;author&gt;Straume, Daniel&lt;/author&gt;&lt;author&gt;Salehian, Zhian&lt;/author&gt;&lt;author&gt;Veening, Jan-Willem&lt;/author&gt;&lt;author&gt;Håvarstein, Leiv Sigve&lt;/author&gt;&lt;author&gt;Kjos, Morten&lt;/author&gt;&lt;/authors&gt;&lt;/contributors&gt;&lt;titles&gt;&lt;title&gt;&lt;style face="normal" font="default" size="100%"&gt;CozEa and CozEb play overlapping and essential roles in controlling cell division in &lt;/style&gt;&lt;style face="italic" font="default" size="100%"&gt;Staphylococcus aureus&lt;/style&gt;&lt;/title&gt;&lt;secondary-title&gt;Mol Microbiol&lt;/secondary-title&gt;&lt;/titles&gt;&lt;periodical&gt;&lt;full-title&gt;Mol Microbiol&lt;/full-title&gt;&lt;/periodical&gt;&lt;pages&gt;615-632&lt;/pages&gt;&lt;volume&gt;109&lt;/volume&gt;&lt;number&gt;5&lt;/number&gt;&lt;dates&gt;&lt;year&gt;2018&lt;/year&gt;&lt;/dates&gt;&lt;isbn&gt;0950-382X&lt;/isbn&gt;&lt;urls&gt;&lt;related-urls&gt;&lt;url&gt;https://onlinelibrary.wiley.com/doi/abs/10.1111/mmi.13999&lt;/url&gt;&lt;/related-urls&gt;&lt;/urls&gt;&lt;electronic-resource-num&gt;https://doi.org/10.1111/mmi.13999&lt;/electronic-resource-num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62BB1EC7" w14:textId="77777777" w:rsidTr="00D335B9">
        <w:tc>
          <w:tcPr>
            <w:tcW w:w="2830" w:type="dxa"/>
          </w:tcPr>
          <w:p w14:paraId="71B70316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G248-sgRNA(non-target)</w:t>
            </w:r>
          </w:p>
        </w:tc>
        <w:tc>
          <w:tcPr>
            <w:tcW w:w="5103" w:type="dxa"/>
          </w:tcPr>
          <w:p w14:paraId="14FE47D9" w14:textId="77777777" w:rsidR="001E5131" w:rsidRPr="000964A6" w:rsidRDefault="001E513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non-targeting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7A171630" w14:textId="382C8694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amsås&lt;/Author&gt;&lt;Year&gt;2018&lt;/Year&gt;&lt;RecNum&gt;96&lt;/RecNum&gt;&lt;DisplayText&gt;[1]&lt;/DisplayText&gt;&lt;record&gt;&lt;rec-number&gt;96&lt;/rec-number&gt;&lt;foreign-keys&gt;&lt;key app="EN" db-id="dat9xrz91wpwfxe5ws0p2xeq25aaszs0drvt" timestamp="1728034678"&gt;96&lt;/key&gt;&lt;/foreign-keys&gt;&lt;ref-type name="Journal Article"&gt;17&lt;/ref-type&gt;&lt;contributors&gt;&lt;authors&gt;&lt;author&gt;Stamsås, Gro Anita&lt;/author&gt;&lt;author&gt;Myrbråten, Ine Storaker&lt;/author&gt;&lt;author&gt;Straume, Daniel&lt;/author&gt;&lt;author&gt;Salehian, Zhian&lt;/author&gt;&lt;author&gt;Veening, Jan-Willem&lt;/author&gt;&lt;author&gt;Håvarstein, Leiv Sigve&lt;/author&gt;&lt;author&gt;Kjos, Morten&lt;/author&gt;&lt;/authors&gt;&lt;/contributors&gt;&lt;titles&gt;&lt;title&gt;&lt;style face="normal" font="default" size="100%"&gt;CozEa and CozEb play overlapping and essential roles in controlling cell division in &lt;/style&gt;&lt;style face="italic" font="default" size="100%"&gt;Staphylococcus aureus&lt;/style&gt;&lt;/title&gt;&lt;secondary-title&gt;Mol Microbiol&lt;/secondary-title&gt;&lt;/titles&gt;&lt;periodical&gt;&lt;full-title&gt;Mol Microbiol&lt;/full-title&gt;&lt;/periodical&gt;&lt;pages&gt;615-632&lt;/pages&gt;&lt;volume&gt;109&lt;/volume&gt;&lt;number&gt;5&lt;/number&gt;&lt;dates&gt;&lt;year&gt;2018&lt;/year&gt;&lt;/dates&gt;&lt;isbn&gt;0950-382X&lt;/isbn&gt;&lt;urls&gt;&lt;related-urls&gt;&lt;url&gt;https://onlinelibrary.wiley.com/doi/abs/10.1111/mmi.13999&lt;/url&gt;&lt;/related-urls&gt;&lt;/urls&gt;&lt;electronic-resource-num&gt;https://doi.org/10.1111/mmi.13999&lt;/electronic-resource-num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650C85F8" w14:textId="77777777" w:rsidTr="00D335B9">
        <w:tc>
          <w:tcPr>
            <w:tcW w:w="2830" w:type="dxa"/>
          </w:tcPr>
          <w:p w14:paraId="3F98B580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G248-</w:t>
            </w:r>
            <w:proofErr w:type="gram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RNA(</w:t>
            </w:r>
            <w:proofErr w:type="gram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UHSC_01782)</w:t>
            </w:r>
          </w:p>
        </w:tc>
        <w:tc>
          <w:tcPr>
            <w:tcW w:w="5103" w:type="dxa"/>
          </w:tcPr>
          <w:p w14:paraId="6077B6FB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6BB39FF6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0E737BE7" w14:textId="77777777" w:rsidTr="00D335B9">
        <w:tc>
          <w:tcPr>
            <w:tcW w:w="2830" w:type="dxa"/>
          </w:tcPr>
          <w:p w14:paraId="2C7C60A0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G248-sgRNA(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bp1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3" w:type="dxa"/>
          </w:tcPr>
          <w:p w14:paraId="3A939252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4A613678" w14:textId="2C629CFC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amsås&lt;/Author&gt;&lt;Year&gt;2018&lt;/Year&gt;&lt;RecNum&gt;96&lt;/RecNum&gt;&lt;DisplayText&gt;[1]&lt;/DisplayText&gt;&lt;record&gt;&lt;rec-number&gt;96&lt;/rec-number&gt;&lt;foreign-keys&gt;&lt;key app="EN" db-id="dat9xrz91wpwfxe5ws0p2xeq25aaszs0drvt" timestamp="1728034678"&gt;96&lt;/key&gt;&lt;/foreign-keys&gt;&lt;ref-type name="Journal Article"&gt;17&lt;/ref-type&gt;&lt;contributors&gt;&lt;authors&gt;&lt;author&gt;Stamsås, Gro Anita&lt;/author&gt;&lt;author&gt;Myrbråten, Ine Storaker&lt;/author&gt;&lt;author&gt;Straume, Daniel&lt;/author&gt;&lt;author&gt;Salehian, Zhian&lt;/author&gt;&lt;author&gt;Veening, Jan-Willem&lt;/author&gt;&lt;author&gt;Håvarstein, Leiv Sigve&lt;/author&gt;&lt;author&gt;Kjos, Morten&lt;/author&gt;&lt;/authors&gt;&lt;/contributors&gt;&lt;titles&gt;&lt;title&gt;&lt;style face="normal" font="default" size="100%"&gt;CozEa and CozEb play overlapping and essential roles in controlling cell division in &lt;/style&gt;&lt;style face="italic" font="default" size="100%"&gt;Staphylococcus aureus&lt;/style&gt;&lt;/title&gt;&lt;secondary-title&gt;Mol Microbiol&lt;/secondary-title&gt;&lt;/titles&gt;&lt;periodical&gt;&lt;full-title&gt;Mol Microbiol&lt;/full-title&gt;&lt;/periodical&gt;&lt;pages&gt;615-632&lt;/pages&gt;&lt;volume&gt;109&lt;/volume&gt;&lt;number&gt;5&lt;/number&gt;&lt;dates&gt;&lt;year&gt;2018&lt;/year&gt;&lt;/dates&gt;&lt;isbn&gt;0950-382X&lt;/isbn&gt;&lt;urls&gt;&lt;related-urls&gt;&lt;url&gt;https://onlinelibrary.wiley.com/doi/abs/10.1111/mmi.13999&lt;/url&gt;&lt;/related-urls&gt;&lt;/urls&gt;&lt;electronic-resource-num&gt;https://doi.org/10.1111/mmi.13999&lt;/electronic-resource-num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5A6C05C1" w14:textId="77777777" w:rsidTr="00D335B9">
        <w:tc>
          <w:tcPr>
            <w:tcW w:w="2830" w:type="dxa"/>
          </w:tcPr>
          <w:p w14:paraId="7F650C61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L2336</w:t>
            </w:r>
          </w:p>
        </w:tc>
        <w:tc>
          <w:tcPr>
            <w:tcW w:w="5103" w:type="dxa"/>
          </w:tcPr>
          <w:p w14:paraId="6298DFAB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. coli/S. aureus 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uttle vector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1DC99BD5" w14:textId="10C783A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u&lt;/Author&gt;&lt;Year&gt;2024&lt;/Year&gt;&lt;RecNum&gt;17&lt;/RecNum&gt;&lt;DisplayText&gt;[2]&lt;/DisplayText&gt;&lt;record&gt;&lt;rec-number&gt;17&lt;/rec-number&gt;&lt;foreign-keys&gt;&lt;key app="EN" db-id="dat9xrz91wpwfxe5ws0p2xeq25aaszs0drvt" timestamp="1726664394"&gt;17&lt;/key&gt;&lt;/foreign-keys&gt;&lt;ref-type name="Journal Article"&gt;17&lt;/ref-type&gt;&lt;contributors&gt;&lt;authors&gt;&lt;author&gt;Liu, X.&lt;/author&gt;&lt;author&gt;de Bakker, V.&lt;/author&gt;&lt;author&gt;Heggenhougen, M. V.&lt;/author&gt;&lt;author&gt;Mårli, M. T.&lt;/author&gt;&lt;author&gt;Frøynes, A. H.&lt;/author&gt;&lt;author&gt;Salehian, Z.&lt;/author&gt;&lt;author&gt;Porcellato, D.&lt;/author&gt;&lt;author&gt;Morales Angeles, D.&lt;/author&gt;&lt;author&gt;Veening, J. W.&lt;/author&gt;&lt;author&gt;Kjos, M.&lt;/author&gt;&lt;/authors&gt;&lt;/contributors&gt;&lt;auth-address&gt;Department of Pathogen, Biology, International Cancer Center, Shenzhen University Medical School, Shenzhen, Guangdong, China.&amp;#xD;Department of Fundamental Microbiology, University of Lausanne, , Switzerland.&amp;#xD;Faculty of Chemistry, Biotechnology and Food Science, Norwegian University of Life Sciences, Norway.&lt;/auth-address&gt;&lt;titles&gt;&lt;title&gt;&lt;style face="normal" font="default" size="100%"&gt;Genome-wide CRISPRi screens for high-throughput fitness quantification and identification of determinants for dalbavancin susceptibility in &lt;/style&gt;&lt;style face="italic" font="default" size="100%"&gt;Staphylococcus aureus&lt;/style&gt;&lt;/title&gt;&lt;secondary-title&gt;mSystems&lt;/secondary-title&gt;&lt;/titles&gt;&lt;periodical&gt;&lt;full-title&gt;mSystems&lt;/full-title&gt;&lt;/periodical&gt;&lt;pages&gt;e0128923&lt;/pages&gt;&lt;edition&gt;20240605&lt;/edition&gt;&lt;keywords&gt;&lt;keyword&gt;CRISPR interference&lt;/keyword&gt;&lt;keyword&gt;Staphylococcus aureus&lt;/keyword&gt;&lt;keyword&gt;antibiotic resistance&lt;/keyword&gt;&lt;keyword&gt;genetic screen&lt;/keyword&gt;&lt;/keywords&gt;&lt;dates&gt;&lt;year&gt;2024&lt;/year&gt;&lt;pub-dates&gt;&lt;date&gt;Jun 5&lt;/date&gt;&lt;/pub-dates&gt;&lt;/dates&gt;&lt;isbn&gt;2379-5077&lt;/isbn&gt;&lt;accession-num&gt;38837392&lt;/accession-num&gt;&lt;urls&gt;&lt;/urls&gt;&lt;electronic-resource-num&gt;https://doi.org/10.1128/msystems.01289-23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5270FA33" w14:textId="77777777" w:rsidTr="00D335B9">
        <w:tc>
          <w:tcPr>
            <w:tcW w:w="2830" w:type="dxa"/>
          </w:tcPr>
          <w:p w14:paraId="7D25B2F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rdF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03" w:type="dxa"/>
          </w:tcPr>
          <w:p w14:paraId="2A4FEFF2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57B4E98F" w14:textId="4DBF2111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u&lt;/Author&gt;&lt;Year&gt;2024&lt;/Year&gt;&lt;RecNum&gt;17&lt;/RecNum&gt;&lt;DisplayText&gt;[2]&lt;/DisplayText&gt;&lt;record&gt;&lt;rec-number&gt;17&lt;/rec-number&gt;&lt;foreign-keys&gt;&lt;key app="EN" db-id="dat9xrz91wpwfxe5ws0p2xeq25aaszs0drvt" timestamp="1726664394"&gt;17&lt;/key&gt;&lt;/foreign-keys&gt;&lt;ref-type name="Journal Article"&gt;17&lt;/ref-type&gt;&lt;contributors&gt;&lt;authors&gt;&lt;author&gt;Liu, X.&lt;/author&gt;&lt;author&gt;de Bakker, V.&lt;/author&gt;&lt;author&gt;Heggenhougen, M. V.&lt;/author&gt;&lt;author&gt;Mårli, M. T.&lt;/author&gt;&lt;author&gt;Frøynes, A. H.&lt;/author&gt;&lt;author&gt;Salehian, Z.&lt;/author&gt;&lt;author&gt;Porcellato, D.&lt;/author&gt;&lt;author&gt;Morales Angeles, D.&lt;/author&gt;&lt;author&gt;Veening, J. W.&lt;/author&gt;&lt;author&gt;Kjos, M.&lt;/author&gt;&lt;/authors&gt;&lt;/contributors&gt;&lt;auth-address&gt;Department of Pathogen, Biology, International Cancer Center, Shenzhen University Medical School, Shenzhen, Guangdong, China.&amp;#xD;Department of Fundamental Microbiology, University of Lausanne, , Switzerland.&amp;#xD;Faculty of Chemistry, Biotechnology and Food Science, Norwegian University of Life Sciences, Norway.&lt;/auth-address&gt;&lt;titles&gt;&lt;title&gt;&lt;style face="normal" font="default" size="100%"&gt;Genome-wide CRISPRi screens for high-throughput fitness quantification and identification of determinants for dalbavancin susceptibility in &lt;/style&gt;&lt;style face="italic" font="default" size="100%"&gt;Staphylococcus aureus&lt;/style&gt;&lt;/title&gt;&lt;secondary-title&gt;mSystems&lt;/secondary-title&gt;&lt;/titles&gt;&lt;periodical&gt;&lt;full-title&gt;mSystems&lt;/full-title&gt;&lt;/periodical&gt;&lt;pages&gt;e0128923&lt;/pages&gt;&lt;edition&gt;20240605&lt;/edition&gt;&lt;keywords&gt;&lt;keyword&gt;CRISPR interference&lt;/keyword&gt;&lt;keyword&gt;Staphylococcus aureus&lt;/keyword&gt;&lt;keyword&gt;antibiotic resistance&lt;/keyword&gt;&lt;keyword&gt;genetic screen&lt;/keyword&gt;&lt;/keywords&gt;&lt;dates&gt;&lt;year&gt;2024&lt;/year&gt;&lt;pub-dates&gt;&lt;date&gt;Jun 5&lt;/date&gt;&lt;/pub-dates&gt;&lt;/dates&gt;&lt;isbn&gt;2379-5077&lt;/isbn&gt;&lt;accession-num&gt;38837392&lt;/accession-num&gt;&lt;urls&gt;&lt;/urls&gt;&lt;electronic-resource-num&gt;https://doi.org/10.1128/msystems.01289-23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6E817CA9" w14:textId="77777777" w:rsidTr="00D335B9">
        <w:tc>
          <w:tcPr>
            <w:tcW w:w="2830" w:type="dxa"/>
          </w:tcPr>
          <w:p w14:paraId="533B5BE8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2741A3E8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1C39BFD8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4E521709" w14:textId="77777777" w:rsidTr="00D335B9">
        <w:tc>
          <w:tcPr>
            <w:tcW w:w="2830" w:type="dxa"/>
          </w:tcPr>
          <w:p w14:paraId="78984C4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n-NO"/>
              </w:rPr>
              <w:t>pur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)</w:t>
            </w:r>
          </w:p>
        </w:tc>
        <w:tc>
          <w:tcPr>
            <w:tcW w:w="5103" w:type="dxa"/>
          </w:tcPr>
          <w:p w14:paraId="05B2A3B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313EB92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2F1EF8DC" w14:textId="77777777" w:rsidTr="00D335B9">
        <w:tc>
          <w:tcPr>
            <w:tcW w:w="2830" w:type="dxa"/>
          </w:tcPr>
          <w:p w14:paraId="3E4A9680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E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4E7C8B5C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1AFB209D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58C42117" w14:textId="77777777" w:rsidTr="00D335B9">
        <w:tc>
          <w:tcPr>
            <w:tcW w:w="2830" w:type="dxa"/>
          </w:tcPr>
          <w:p w14:paraId="523DD0E2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pP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28835A7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5231BA47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785904BF" w14:textId="77777777" w:rsidTr="00D335B9">
        <w:tc>
          <w:tcPr>
            <w:tcW w:w="2830" w:type="dxa"/>
          </w:tcPr>
          <w:p w14:paraId="77364D6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n-NO"/>
              </w:rPr>
              <w:t>sar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)</w:t>
            </w:r>
          </w:p>
        </w:tc>
        <w:tc>
          <w:tcPr>
            <w:tcW w:w="5103" w:type="dxa"/>
          </w:tcPr>
          <w:p w14:paraId="7943CD97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3933192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5C62A12A" w14:textId="77777777" w:rsidTr="00D335B9">
        <w:tc>
          <w:tcPr>
            <w:tcW w:w="2830" w:type="dxa"/>
          </w:tcPr>
          <w:p w14:paraId="0A17FED6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urB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3" w:type="dxa"/>
          </w:tcPr>
          <w:p w14:paraId="55981D80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47B09576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54A8C667" w14:textId="77777777" w:rsidTr="00D335B9">
        <w:tc>
          <w:tcPr>
            <w:tcW w:w="2830" w:type="dxa"/>
          </w:tcPr>
          <w:p w14:paraId="4ECDA52B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y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3" w:type="dxa"/>
          </w:tcPr>
          <w:p w14:paraId="42464574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1CE33D06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58D6E274" w14:textId="77777777" w:rsidTr="00D335B9">
        <w:tc>
          <w:tcPr>
            <w:tcW w:w="2830" w:type="dxa"/>
          </w:tcPr>
          <w:p w14:paraId="69D0323C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hu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7324194F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4AEBF305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643980B5" w14:textId="77777777" w:rsidTr="00D335B9">
        <w:tc>
          <w:tcPr>
            <w:tcW w:w="2830" w:type="dxa"/>
          </w:tcPr>
          <w:p w14:paraId="46BA5B9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n-NO"/>
              </w:rPr>
              <w:t>hts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)</w:t>
            </w:r>
          </w:p>
        </w:tc>
        <w:tc>
          <w:tcPr>
            <w:tcW w:w="5103" w:type="dxa"/>
          </w:tcPr>
          <w:p w14:paraId="7658E627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4B8263BF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55D9593A" w14:textId="77777777" w:rsidTr="00D335B9">
        <w:tc>
          <w:tcPr>
            <w:tcW w:w="2830" w:type="dxa"/>
          </w:tcPr>
          <w:p w14:paraId="0D0B964B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n-NO"/>
              </w:rPr>
              <w:t>mnt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)</w:t>
            </w:r>
          </w:p>
        </w:tc>
        <w:tc>
          <w:tcPr>
            <w:tcW w:w="5103" w:type="dxa"/>
          </w:tcPr>
          <w:p w14:paraId="10917C5D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385CA958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66DAC46C" w14:textId="77777777" w:rsidTr="00D335B9">
        <w:tc>
          <w:tcPr>
            <w:tcW w:w="2830" w:type="dxa"/>
          </w:tcPr>
          <w:p w14:paraId="0E40F21F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cC</w:t>
            </w:r>
            <w:proofErr w:type="spellEnd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5103" w:type="dxa"/>
          </w:tcPr>
          <w:p w14:paraId="6C953FE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34C0E33F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0FBF76B5" w14:textId="77777777" w:rsidTr="00D335B9">
        <w:tc>
          <w:tcPr>
            <w:tcW w:w="2830" w:type="dxa"/>
          </w:tcPr>
          <w:p w14:paraId="71AE4995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n-NO"/>
              </w:rPr>
              <w:t>pol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)</w:t>
            </w:r>
          </w:p>
        </w:tc>
        <w:tc>
          <w:tcPr>
            <w:tcW w:w="5103" w:type="dxa"/>
          </w:tcPr>
          <w:p w14:paraId="4649DDFA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1AD59B9C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46341E07" w14:textId="77777777" w:rsidTr="00D335B9">
        <w:tc>
          <w:tcPr>
            <w:tcW w:w="2830" w:type="dxa"/>
          </w:tcPr>
          <w:p w14:paraId="3F39B8B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p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3" w:type="dxa"/>
          </w:tcPr>
          <w:p w14:paraId="2470692D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077FA045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39FC78A2" w14:textId="77777777" w:rsidTr="00D335B9">
        <w:tc>
          <w:tcPr>
            <w:tcW w:w="2830" w:type="dxa"/>
          </w:tcPr>
          <w:p w14:paraId="5870DDC4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pG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3" w:type="dxa"/>
          </w:tcPr>
          <w:p w14:paraId="7CF87F44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7" w:type="dxa"/>
          </w:tcPr>
          <w:p w14:paraId="6437567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5A18BD1F" w14:textId="77777777" w:rsidTr="00D335B9">
        <w:tc>
          <w:tcPr>
            <w:tcW w:w="2830" w:type="dxa"/>
          </w:tcPr>
          <w:p w14:paraId="25ACA62F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B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6B702FEA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49EB11DA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10BBE0AA" w14:textId="77777777" w:rsidTr="00D335B9">
        <w:tc>
          <w:tcPr>
            <w:tcW w:w="2830" w:type="dxa"/>
          </w:tcPr>
          <w:p w14:paraId="021C41CE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pVL2336-sgRNA(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g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111532C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75491BC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791B14D9" w14:textId="77777777" w:rsidTr="00D335B9">
        <w:tc>
          <w:tcPr>
            <w:tcW w:w="2830" w:type="dxa"/>
          </w:tcPr>
          <w:p w14:paraId="12A689F1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pVL2336-</w:t>
            </w:r>
            <w:proofErr w:type="gramStart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sgRNA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SAOUHSC_02121)</w:t>
            </w:r>
          </w:p>
        </w:tc>
        <w:tc>
          <w:tcPr>
            <w:tcW w:w="5103" w:type="dxa"/>
          </w:tcPr>
          <w:p w14:paraId="1A068E2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onstitutive expression of sgRNA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088889CC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E5131" w:rsidRPr="000964A6" w14:paraId="08C3F89B" w14:textId="77777777" w:rsidTr="00D335B9">
        <w:tc>
          <w:tcPr>
            <w:tcW w:w="2830" w:type="dxa"/>
          </w:tcPr>
          <w:p w14:paraId="1EFBBC73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AD</w:t>
            </w:r>
            <w:proofErr w:type="spellEnd"/>
          </w:p>
        </w:tc>
        <w:tc>
          <w:tcPr>
            <w:tcW w:w="5103" w:type="dxa"/>
          </w:tcPr>
          <w:p w14:paraId="3A7945BE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ctor for allelic replacement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59756C2E" w14:textId="5FE2E278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rnaud&lt;/Author&gt;&lt;Year&gt;2004&lt;/Year&gt;&lt;RecNum&gt;84&lt;/RecNum&gt;&lt;DisplayText&gt;[3]&lt;/DisplayText&gt;&lt;record&gt;&lt;rec-number&gt;84&lt;/rec-number&gt;&lt;foreign-keys&gt;&lt;key app="EN" db-id="dat9xrz91wpwfxe5ws0p2xeq25aaszs0drvt" timestamp="1727866731"&gt;84&lt;/key&gt;&lt;/foreign-keys&gt;&lt;ref-type name="Journal Article"&gt;17&lt;/ref-type&gt;&lt;contributors&gt;&lt;authors&gt;&lt;author&gt;Arnaud, M.&lt;/author&gt;&lt;author&gt;Chastanet, A.&lt;/author&gt;&lt;author&gt;Débarbouillé, M.&lt;/author&gt;&lt;/authors&gt;&lt;/contributors&gt;&lt;auth-address&gt;Unité de Biologie des Bactéries Pathogènes à Gram Positif, Institut Pasteur, Paris, France.&lt;/auth-address&gt;&lt;titles&gt;&lt;title&gt;New vector for efficient allelic replacement in naturally nontransformable, low-GC-content, gram-positive bacteria&lt;/title&gt;&lt;secondary-title&gt;Appl Environ Microbiol&lt;/secondary-title&gt;&lt;/titles&gt;&lt;periodical&gt;&lt;full-title&gt;Appl Environ Microbiol&lt;/full-title&gt;&lt;/periodical&gt;&lt;pages&gt;6887-91&lt;/pages&gt;&lt;volume&gt;70&lt;/volume&gt;&lt;number&gt;11&lt;/number&gt;&lt;keywords&gt;&lt;keyword&gt;*Alleles&lt;/keyword&gt;&lt;keyword&gt;Base Composition&lt;/keyword&gt;&lt;keyword&gt;*Genetic Vectors&lt;/keyword&gt;&lt;keyword&gt;Gram-Positive Bacteria/*genetics&lt;/keyword&gt;&lt;keyword&gt;*Plasmids&lt;/keyword&gt;&lt;keyword&gt;*Recombination, Genetic&lt;/keyword&gt;&lt;keyword&gt;*Transformation, Bacterial&lt;/keyword&gt;&lt;/keywords&gt;&lt;dates&gt;&lt;year&gt;2004&lt;/year&gt;&lt;pub-dates&gt;&lt;date&gt;Nov&lt;/date&gt;&lt;/pub-dates&gt;&lt;/dates&gt;&lt;isbn&gt;0099-2240 (Print)&amp;#xD;0099-2240&lt;/isbn&gt;&lt;accession-num&gt;15528558&lt;/accession-num&gt;&lt;urls&gt;&lt;/urls&gt;&lt;custom2&gt;PMC525206&lt;/custom2&gt;&lt;electronic-resource-num&gt;https://doi.org/10.1128/aem.70.11.6887-6891.2004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45ECB738" w14:textId="77777777" w:rsidTr="00D335B9">
        <w:tc>
          <w:tcPr>
            <w:tcW w:w="2830" w:type="dxa"/>
          </w:tcPr>
          <w:p w14:paraId="61250841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AD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G</w:t>
            </w:r>
          </w:p>
        </w:tc>
        <w:tc>
          <w:tcPr>
            <w:tcW w:w="5103" w:type="dxa"/>
          </w:tcPr>
          <w:p w14:paraId="64BA9D6C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AD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apted for Golden Gate cloning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17" w:type="dxa"/>
          </w:tcPr>
          <w:p w14:paraId="66362315" w14:textId="09CA95CD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u&lt;/Author&gt;&lt;Year&gt;2024&lt;/Year&gt;&lt;RecNum&gt;17&lt;/RecNum&gt;&lt;DisplayText&gt;[2]&lt;/DisplayText&gt;&lt;record&gt;&lt;rec-number&gt;17&lt;/rec-number&gt;&lt;foreign-keys&gt;&lt;key app="EN" db-id="dat9xrz91wpwfxe5ws0p2xeq25aaszs0drvt" timestamp="1726664394"&gt;17&lt;/key&gt;&lt;/foreign-keys&gt;&lt;ref-type name="Journal Article"&gt;17&lt;/ref-type&gt;&lt;contributors&gt;&lt;authors&gt;&lt;author&gt;Liu, X.&lt;/author&gt;&lt;author&gt;de Bakker, V.&lt;/author&gt;&lt;author&gt;Heggenhougen, M. V.&lt;/author&gt;&lt;author&gt;Mårli, M. T.&lt;/author&gt;&lt;author&gt;Frøynes, A. H.&lt;/author&gt;&lt;author&gt;Salehian, Z.&lt;/author&gt;&lt;author&gt;Porcellato, D.&lt;/author&gt;&lt;author&gt;Morales Angeles, D.&lt;/author&gt;&lt;author&gt;Veening, J. W.&lt;/author&gt;&lt;author&gt;Kjos, M.&lt;/author&gt;&lt;/authors&gt;&lt;/contributors&gt;&lt;auth-address&gt;Department of Pathogen, Biology, International Cancer Center, Shenzhen University Medical School, Shenzhen, Guangdong, China.&amp;#xD;Department of Fundamental Microbiology, University of Lausanne, , Switzerland.&amp;#xD;Faculty of Chemistry, Biotechnology and Food Science, Norwegian University of Life Sciences, Norway.&lt;/auth-address&gt;&lt;titles&gt;&lt;title&gt;&lt;style face="normal" font="default" size="100%"&gt;Genome-wide CRISPRi screens for high-throughput fitness quantification and identification of determinants for dalbavancin susceptibility in &lt;/style&gt;&lt;style face="italic" font="default" size="100%"&gt;Staphylococcus aureus&lt;/style&gt;&lt;/title&gt;&lt;secondary-title&gt;mSystems&lt;/secondary-title&gt;&lt;/titles&gt;&lt;periodical&gt;&lt;full-title&gt;mSystems&lt;/full-title&gt;&lt;/periodical&gt;&lt;pages&gt;e0128923&lt;/pages&gt;&lt;edition&gt;20240605&lt;/edition&gt;&lt;keywords&gt;&lt;keyword&gt;CRISPR interference&lt;/keyword&gt;&lt;keyword&gt;Staphylococcus aureus&lt;/keyword&gt;&lt;keyword&gt;antibiotic resistance&lt;/keyword&gt;&lt;keyword&gt;genetic screen&lt;/keyword&gt;&lt;/keywords&gt;&lt;dates&gt;&lt;year&gt;2024&lt;/year&gt;&lt;pub-dates&gt;&lt;date&gt;Jun 5&lt;/date&gt;&lt;/pub-dates&gt;&lt;/dates&gt;&lt;isbn&gt;2379-5077&lt;/isbn&gt;&lt;accession-num&gt;38837392&lt;/accession-num&gt;&lt;urls&gt;&lt;/urls&gt;&lt;electronic-resource-num&gt;https://doi.org/10.1128/msystems.01289-23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0147F85C" w14:textId="77777777" w:rsidTr="00D335B9">
        <w:tc>
          <w:tcPr>
            <w:tcW w:w="2830" w:type="dxa"/>
          </w:tcPr>
          <w:p w14:paraId="253DA9F9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D152</w:t>
            </w:r>
          </w:p>
        </w:tc>
        <w:tc>
          <w:tcPr>
            <w:tcW w:w="5103" w:type="dxa"/>
          </w:tcPr>
          <w:p w14:paraId="49AE8C00" w14:textId="77777777" w:rsidR="001E5131" w:rsidRPr="000964A6" w:rsidRDefault="001E513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coli/S. aureus 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uttle vector, 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tR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tet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dcas9</w:t>
            </w:r>
          </w:p>
        </w:tc>
        <w:tc>
          <w:tcPr>
            <w:tcW w:w="1317" w:type="dxa"/>
          </w:tcPr>
          <w:p w14:paraId="483DADF9" w14:textId="735D3905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pardieu&lt;/Author&gt;&lt;Year&gt;2020&lt;/Year&gt;&lt;RecNum&gt;93&lt;/RecNum&gt;&lt;DisplayText&gt;[4]&lt;/DisplayText&gt;&lt;record&gt;&lt;rec-number&gt;93&lt;/rec-number&gt;&lt;foreign-keys&gt;&lt;key app="EN" db-id="dat9xrz91wpwfxe5ws0p2xeq25aaszs0drvt" timestamp="1728033823"&gt;93&lt;/key&gt;&lt;/foreign-keys&gt;&lt;ref-type name="Journal Article"&gt;17&lt;/ref-type&gt;&lt;contributors&gt;&lt;authors&gt;&lt;author&gt;Depardieu, F.&lt;/author&gt;&lt;author&gt;Bikard, D.&lt;/author&gt;&lt;/authors&gt;&lt;/contributors&gt;&lt;auth-address&gt;Groupe de Biologie de Synthèse, Institut Pasteur, Paris 75015, France.&amp;#xD;Groupe de Biologie de Synthèse, Institut Pasteur, Paris 75015, France. Electronic address: david.bikard@pasteur.fr.&lt;/auth-address&gt;&lt;titles&gt;&lt;title&gt;Gene silencing with CRISPRi in bacteria and optimization of dCas9 expression levels&lt;/title&gt;&lt;secondary-title&gt;Methods&lt;/secondary-title&gt;&lt;/titles&gt;&lt;periodical&gt;&lt;full-title&gt;Methods&lt;/full-title&gt;&lt;/periodical&gt;&lt;pages&gt;61-75&lt;/pages&gt;&lt;volume&gt;172&lt;/volume&gt;&lt;edition&gt;20190801&lt;/edition&gt;&lt;keywords&gt;&lt;keyword&gt;CRISPR-Associated Protein 9/genetics/*metabolism&lt;/keyword&gt;&lt;keyword&gt;CRISPR-Cas Systems/*genetics&lt;/keyword&gt;&lt;keyword&gt;Escherichia coli/genetics&lt;/keyword&gt;&lt;keyword&gt;Gene Editing/*methods&lt;/keyword&gt;&lt;keyword&gt;Gene Expression Regulation, Bacterial&lt;/keyword&gt;&lt;keyword&gt;Genetic Vectors/genetics&lt;/keyword&gt;&lt;keyword&gt;Mutation&lt;/keyword&gt;&lt;keyword&gt;Plasmids/genetics&lt;/keyword&gt;&lt;keyword&gt;RNA, Guide, CRISPR-Cas Systems/genetics&lt;/keyword&gt;&lt;keyword&gt;Staphylococcus aureus/genetics&lt;/keyword&gt;&lt;keyword&gt;Transcription, Genetic&lt;/keyword&gt;&lt;keyword&gt;CRISPRi&lt;/keyword&gt;&lt;keyword&gt;Escherichia coli&lt;/keyword&gt;&lt;keyword&gt;Gene silencing&lt;/keyword&gt;&lt;keyword&gt;Knockdown&lt;/keyword&gt;&lt;keyword&gt;Staphylococcus aureus&lt;/keyword&gt;&lt;keyword&gt;dCas9&lt;/keyword&gt;&lt;/keywords&gt;&lt;dates&gt;&lt;year&gt;2020&lt;/year&gt;&lt;pub-dates&gt;&lt;date&gt;Feb 1&lt;/date&gt;&lt;/pub-dates&gt;&lt;/dates&gt;&lt;isbn&gt;1046-2023&lt;/isbn&gt;&lt;accession-num&gt;31377338&lt;/accession-num&gt;&lt;urls&gt;&lt;/urls&gt;&lt;electronic-resource-num&gt;https://doi.org/10.1016/j.ymeth.2019.07.024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E5131" w:rsidRPr="000964A6" w14:paraId="0EEF8C16" w14:textId="77777777" w:rsidTr="00D335B9">
        <w:tc>
          <w:tcPr>
            <w:tcW w:w="2830" w:type="dxa"/>
          </w:tcPr>
          <w:p w14:paraId="410F9F2A" w14:textId="77777777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N36</w:t>
            </w:r>
          </w:p>
        </w:tc>
        <w:tc>
          <w:tcPr>
            <w:tcW w:w="5103" w:type="dxa"/>
          </w:tcPr>
          <w:p w14:paraId="0F59DB83" w14:textId="77777777" w:rsidR="001E5131" w:rsidRPr="000964A6" w:rsidRDefault="001E5131" w:rsidP="00D335B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coli/S. aureus 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uttle vector, 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tM</w:t>
            </w:r>
            <w:proofErr w:type="spellEnd"/>
          </w:p>
        </w:tc>
        <w:tc>
          <w:tcPr>
            <w:tcW w:w="1317" w:type="dxa"/>
          </w:tcPr>
          <w:p w14:paraId="0546F9F3" w14:textId="4592347D" w:rsidR="001E5131" w:rsidRPr="000964A6" w:rsidRDefault="001E5131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FycGVudGllcjwvQXV0aG9yPjxZZWFyPjIwMDQ8L1ll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FycGVudGllcjwvQXV0aG9yPjxZZWFyPjIwMDQ8L1ll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16DDF34C" w14:textId="77777777" w:rsidR="001E5131" w:rsidRPr="005D10C1" w:rsidRDefault="001E5131" w:rsidP="001E513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D10C1">
        <w:rPr>
          <w:rFonts w:ascii="Times New Roman" w:hAnsi="Times New Roman" w:cs="Times New Roman"/>
          <w:sz w:val="20"/>
          <w:szCs w:val="20"/>
          <w:lang w:val="en-US"/>
        </w:rPr>
        <w:t>cam</w:t>
      </w:r>
      <w:r w:rsidRPr="005D10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proofErr w:type="spellEnd"/>
      <w:r w:rsidRPr="005D10C1">
        <w:rPr>
          <w:rFonts w:ascii="Times New Roman" w:hAnsi="Times New Roman" w:cs="Times New Roman"/>
          <w:sz w:val="20"/>
          <w:szCs w:val="20"/>
          <w:lang w:val="en-US"/>
        </w:rPr>
        <w:t xml:space="preserve">: chloramphenicol resistance; </w:t>
      </w:r>
      <w:proofErr w:type="spellStart"/>
      <w:r w:rsidRPr="005D10C1">
        <w:rPr>
          <w:rFonts w:ascii="Times New Roman" w:hAnsi="Times New Roman" w:cs="Times New Roman"/>
          <w:sz w:val="20"/>
          <w:szCs w:val="20"/>
          <w:lang w:val="en-US"/>
        </w:rPr>
        <w:t>ery</w:t>
      </w:r>
      <w:r w:rsidRPr="005D10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proofErr w:type="spellEnd"/>
      <w:r w:rsidRPr="005D10C1">
        <w:rPr>
          <w:rFonts w:ascii="Times New Roman" w:hAnsi="Times New Roman" w:cs="Times New Roman"/>
          <w:sz w:val="20"/>
          <w:szCs w:val="20"/>
          <w:lang w:val="en-US"/>
        </w:rPr>
        <w:t xml:space="preserve">: erythromycin resistance; </w:t>
      </w:r>
      <w:proofErr w:type="spellStart"/>
      <w:r w:rsidRPr="005D10C1">
        <w:rPr>
          <w:rFonts w:ascii="Times New Roman" w:hAnsi="Times New Roman" w:cs="Times New Roman"/>
          <w:sz w:val="20"/>
          <w:szCs w:val="20"/>
          <w:lang w:val="en-US"/>
        </w:rPr>
        <w:t>amp</w:t>
      </w:r>
      <w:r w:rsidRPr="005D10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proofErr w:type="spellEnd"/>
      <w:r w:rsidRPr="005D10C1">
        <w:rPr>
          <w:rFonts w:ascii="Times New Roman" w:hAnsi="Times New Roman" w:cs="Times New Roman"/>
          <w:sz w:val="20"/>
          <w:szCs w:val="20"/>
          <w:lang w:val="en-US"/>
        </w:rPr>
        <w:t>: ampicillin resistance</w:t>
      </w:r>
    </w:p>
    <w:p w14:paraId="02089EC1" w14:textId="77777777" w:rsidR="002F31A7" w:rsidRDefault="002F31A7">
      <w:pPr>
        <w:rPr>
          <w:lang w:val="en-US"/>
        </w:rPr>
      </w:pPr>
    </w:p>
    <w:p w14:paraId="2B61B978" w14:textId="77CB965F" w:rsidR="001E5131" w:rsidRPr="00E979BB" w:rsidRDefault="001E5131" w:rsidP="00E979B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79BB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3B4878CC" w14:textId="1B917922" w:rsidR="001E5131" w:rsidRPr="00E979BB" w:rsidRDefault="001E5131" w:rsidP="001E513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1E5131">
        <w:rPr>
          <w:rFonts w:ascii="Times New Roman" w:hAnsi="Times New Roman" w:cs="Times New Roman"/>
          <w:sz w:val="20"/>
          <w:szCs w:val="20"/>
        </w:rPr>
        <w:fldChar w:fldCharType="begin"/>
      </w:r>
      <w:r w:rsidRPr="001E513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E5131">
        <w:rPr>
          <w:rFonts w:ascii="Times New Roman" w:hAnsi="Times New Roman" w:cs="Times New Roman"/>
          <w:sz w:val="20"/>
          <w:szCs w:val="20"/>
        </w:rPr>
        <w:fldChar w:fldCharType="separate"/>
      </w:r>
      <w:r w:rsidRPr="00E979BB">
        <w:rPr>
          <w:rFonts w:ascii="Times New Roman" w:hAnsi="Times New Roman" w:cs="Times New Roman"/>
          <w:sz w:val="20"/>
          <w:szCs w:val="20"/>
        </w:rPr>
        <w:t>1.</w:t>
      </w:r>
      <w:r w:rsidRPr="00E979BB">
        <w:rPr>
          <w:rFonts w:ascii="Times New Roman" w:hAnsi="Times New Roman" w:cs="Times New Roman"/>
          <w:sz w:val="20"/>
          <w:szCs w:val="20"/>
        </w:rPr>
        <w:tab/>
        <w:t xml:space="preserve">Stamsås GA, Myrbråten IS, Straume D, Salehian Z, Veening J-W, Håvarstein LS, et al. CozEa and CozEb play overlapping and essential roles in controlling cell division in </w:t>
      </w:r>
      <w:r w:rsidRPr="00E979BB">
        <w:rPr>
          <w:rFonts w:ascii="Times New Roman" w:hAnsi="Times New Roman" w:cs="Times New Roman"/>
          <w:i/>
          <w:sz w:val="20"/>
          <w:szCs w:val="20"/>
        </w:rPr>
        <w:t>Staphylococcus aureus</w:t>
      </w:r>
      <w:r w:rsidRPr="00E979BB">
        <w:rPr>
          <w:rFonts w:ascii="Times New Roman" w:hAnsi="Times New Roman" w:cs="Times New Roman"/>
          <w:sz w:val="20"/>
          <w:szCs w:val="20"/>
        </w:rPr>
        <w:t xml:space="preserve">. Mol Microbiol. 2018;109(5):615-32. doi: </w:t>
      </w:r>
      <w:hyperlink r:id="rId4" w:history="1">
        <w:r w:rsidRPr="00E979BB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11/mmi.13999</w:t>
        </w:r>
      </w:hyperlink>
      <w:r w:rsidRPr="00E979BB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19699128" w14:textId="1C7BB1D9" w:rsidR="001E5131" w:rsidRPr="00E979BB" w:rsidRDefault="001E5131" w:rsidP="00E979BB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979BB">
        <w:rPr>
          <w:rFonts w:ascii="Times New Roman" w:hAnsi="Times New Roman" w:cs="Times New Roman"/>
          <w:sz w:val="20"/>
          <w:szCs w:val="20"/>
        </w:rPr>
        <w:t>2.</w:t>
      </w:r>
      <w:r w:rsidRPr="00E979BB">
        <w:rPr>
          <w:rFonts w:ascii="Times New Roman" w:hAnsi="Times New Roman" w:cs="Times New Roman"/>
          <w:sz w:val="20"/>
          <w:szCs w:val="20"/>
        </w:rPr>
        <w:tab/>
        <w:t xml:space="preserve">Liu X, de Bakker V, Heggenhougen MV, Mårli MT, Frøynes AH, Salehian Z, et al. Genome-wide CRISPRi screens for high-throughput fitness quantification and identification of determinants for dalbavancin susceptibility in </w:t>
      </w:r>
      <w:r w:rsidRPr="00E979BB">
        <w:rPr>
          <w:rFonts w:ascii="Times New Roman" w:hAnsi="Times New Roman" w:cs="Times New Roman"/>
          <w:i/>
          <w:sz w:val="20"/>
          <w:szCs w:val="20"/>
        </w:rPr>
        <w:t>Staphylococcus aureus</w:t>
      </w:r>
      <w:r w:rsidRPr="00E979BB">
        <w:rPr>
          <w:rFonts w:ascii="Times New Roman" w:hAnsi="Times New Roman" w:cs="Times New Roman"/>
          <w:sz w:val="20"/>
          <w:szCs w:val="20"/>
        </w:rPr>
        <w:t xml:space="preserve">. mSystems. 2024:e0128923. Epub 20240605. doi: </w:t>
      </w:r>
      <w:hyperlink r:id="rId5" w:history="1">
        <w:r w:rsidRPr="00E979BB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28/msystems.01289-23</w:t>
        </w:r>
      </w:hyperlink>
      <w:r w:rsidRPr="00E979BB">
        <w:rPr>
          <w:rFonts w:ascii="Times New Roman" w:hAnsi="Times New Roman" w:cs="Times New Roman"/>
          <w:sz w:val="20"/>
          <w:szCs w:val="20"/>
        </w:rPr>
        <w:t xml:space="preserve">. PMID: 38837392 </w:t>
      </w:r>
    </w:p>
    <w:p w14:paraId="007C4FF9" w14:textId="3B05544D" w:rsidR="001E5131" w:rsidRPr="00E979BB" w:rsidRDefault="001E5131" w:rsidP="001E513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979BB">
        <w:rPr>
          <w:rFonts w:ascii="Times New Roman" w:hAnsi="Times New Roman" w:cs="Times New Roman"/>
          <w:sz w:val="20"/>
          <w:szCs w:val="20"/>
        </w:rPr>
        <w:t>3.</w:t>
      </w:r>
      <w:r w:rsidRPr="00E979BB">
        <w:rPr>
          <w:rFonts w:ascii="Times New Roman" w:hAnsi="Times New Roman" w:cs="Times New Roman"/>
          <w:sz w:val="20"/>
          <w:szCs w:val="20"/>
        </w:rPr>
        <w:tab/>
        <w:t xml:space="preserve">Arnaud M, Chastanet A, Débarbouillé M. New vector for efficient allelic replacement in naturally nontransformable, low-GC-content, gram-positive bacteria. Appl Environ Microbiol. 2004;70(11):6887-91. doi: </w:t>
      </w:r>
      <w:hyperlink r:id="rId6" w:history="1">
        <w:r w:rsidRPr="00E979BB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28/aem.70.11.6887-6891.2004</w:t>
        </w:r>
      </w:hyperlink>
      <w:r w:rsidRPr="00E979BB">
        <w:rPr>
          <w:rFonts w:ascii="Times New Roman" w:hAnsi="Times New Roman" w:cs="Times New Roman"/>
          <w:sz w:val="20"/>
          <w:szCs w:val="20"/>
        </w:rPr>
        <w:t xml:space="preserve">. PMID: 15528558 </w:t>
      </w:r>
    </w:p>
    <w:p w14:paraId="6EA3E3B0" w14:textId="2B34EBBE" w:rsidR="001E5131" w:rsidRPr="00E979BB" w:rsidRDefault="001E5131" w:rsidP="001E513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979BB">
        <w:rPr>
          <w:rFonts w:ascii="Times New Roman" w:hAnsi="Times New Roman" w:cs="Times New Roman"/>
          <w:sz w:val="20"/>
          <w:szCs w:val="20"/>
        </w:rPr>
        <w:t>4.</w:t>
      </w:r>
      <w:r w:rsidRPr="00E979BB">
        <w:rPr>
          <w:rFonts w:ascii="Times New Roman" w:hAnsi="Times New Roman" w:cs="Times New Roman"/>
          <w:sz w:val="20"/>
          <w:szCs w:val="20"/>
        </w:rPr>
        <w:tab/>
        <w:t xml:space="preserve">Depardieu F, Bikard D. Gene silencing with CRISPRi in bacteria and optimization of dCas9 expression levels. Methods. 2020;172:61-75. Epub 20190801. doi: </w:t>
      </w:r>
      <w:hyperlink r:id="rId7" w:history="1">
        <w:r w:rsidRPr="00E979BB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ymeth.2019.07.024</w:t>
        </w:r>
      </w:hyperlink>
      <w:r w:rsidRPr="00E979BB">
        <w:rPr>
          <w:rFonts w:ascii="Times New Roman" w:hAnsi="Times New Roman" w:cs="Times New Roman"/>
          <w:sz w:val="20"/>
          <w:szCs w:val="20"/>
        </w:rPr>
        <w:t xml:space="preserve">. PMID: 31377338 </w:t>
      </w:r>
    </w:p>
    <w:p w14:paraId="097C3266" w14:textId="22AD9D35" w:rsidR="001E5131" w:rsidRPr="001E5131" w:rsidRDefault="001E5131" w:rsidP="001E513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979BB">
        <w:rPr>
          <w:rFonts w:ascii="Times New Roman" w:hAnsi="Times New Roman" w:cs="Times New Roman"/>
          <w:sz w:val="20"/>
          <w:szCs w:val="20"/>
        </w:rPr>
        <w:t>5.</w:t>
      </w:r>
      <w:r w:rsidRPr="00E979BB">
        <w:rPr>
          <w:rFonts w:ascii="Times New Roman" w:hAnsi="Times New Roman" w:cs="Times New Roman"/>
          <w:sz w:val="20"/>
          <w:szCs w:val="20"/>
        </w:rPr>
        <w:tab/>
        <w:t>Charpentier E, Anton AI, Barry P, Alfonso B, Fang Y, Novick RP. Novel cassette-based shuttle vector system for gram-positive bacteria. Appl Environ Microbiol. 2004;70(10):6076-85. doi:</w:t>
      </w:r>
      <w:r w:rsidRPr="001E5131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Pr="001E5131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28/aem.70.10.6076-6085.2004</w:t>
        </w:r>
      </w:hyperlink>
      <w:r w:rsidRPr="001E5131">
        <w:rPr>
          <w:rFonts w:ascii="Times New Roman" w:hAnsi="Times New Roman" w:cs="Times New Roman"/>
          <w:sz w:val="20"/>
          <w:szCs w:val="20"/>
        </w:rPr>
        <w:t xml:space="preserve">. PMID: 15466553 </w:t>
      </w:r>
    </w:p>
    <w:p w14:paraId="270CFF53" w14:textId="0B48F8C4" w:rsidR="001E5131" w:rsidRPr="001E5131" w:rsidRDefault="001E5131">
      <w:pPr>
        <w:rPr>
          <w:lang w:val="en-US"/>
        </w:rPr>
      </w:pPr>
      <w:r w:rsidRPr="001E513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1E5131" w:rsidRPr="001E5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(1)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t9xrz91wpwfxe5ws0p2xeq25aaszs0drvt&quot;&gt;CRISPRi_milk&lt;record-ids&gt;&lt;item&gt;17&lt;/item&gt;&lt;item&gt;84&lt;/item&gt;&lt;item&gt;93&lt;/item&gt;&lt;item&gt;95&lt;/item&gt;&lt;item&gt;96&lt;/item&gt;&lt;/record-ids&gt;&lt;/item&gt;&lt;/Libraries&gt;"/>
  </w:docVars>
  <w:rsids>
    <w:rsidRoot w:val="001E5131"/>
    <w:rsid w:val="001E5131"/>
    <w:rsid w:val="002F31A7"/>
    <w:rsid w:val="00483006"/>
    <w:rsid w:val="009C6F25"/>
    <w:rsid w:val="00CA4135"/>
    <w:rsid w:val="00E9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02A0D"/>
  <w15:chartTrackingRefBased/>
  <w15:docId w15:val="{6E3AB772-88A2-40DA-82A7-73F6984C3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13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1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1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1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1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1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1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1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1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1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13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1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1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51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513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131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E513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5131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E51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51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aem.70.10.6076-6085.200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ymeth.2019.07.02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28/aem.70.11.6887-6891.2004" TargetMode="External"/><Relationship Id="rId5" Type="http://schemas.openxmlformats.org/officeDocument/2006/relationships/hyperlink" Target="https://doi.org/10.1128/msystems.01289-2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111/mmi.13999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2</Words>
  <Characters>14643</Characters>
  <Application>Microsoft Office Word</Application>
  <DocSecurity>0</DocSecurity>
  <Lines>122</Lines>
  <Paragraphs>34</Paragraphs>
  <ScaleCrop>false</ScaleCrop>
  <Company>NMBU</Company>
  <LinksUpToDate>false</LinksUpToDate>
  <CharactersWithSpaces>1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Kjos</dc:creator>
  <cp:keywords/>
  <dc:description/>
  <cp:lastModifiedBy>Morten Kjos</cp:lastModifiedBy>
  <cp:revision>2</cp:revision>
  <dcterms:created xsi:type="dcterms:W3CDTF">2025-03-30T19:45:00Z</dcterms:created>
  <dcterms:modified xsi:type="dcterms:W3CDTF">2025-03-30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3-30T19:46:4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67ef75de-552b-4dad-a88a-cd198471c692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